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96764" w14:textId="747DEC5B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color w:val="222222"/>
          <w:sz w:val="24"/>
          <w:szCs w:val="24"/>
          <w:shd w:val="clear" w:color="auto" w:fill="FFFFFF"/>
          <w:lang w:val="en-US"/>
        </w:rPr>
      </w:pPr>
      <w:r w:rsidRPr="000D1976">
        <w:rPr>
          <w:rFonts w:asciiTheme="majorHAnsi" w:hAnsiTheme="majorHAnsi" w:cstheme="majorHAnsi"/>
          <w:color w:val="000000" w:themeColor="text1"/>
          <w:sz w:val="24"/>
          <w:szCs w:val="24"/>
          <w:shd w:val="clear" w:color="auto" w:fill="FFFFFF"/>
          <w:lang w:val="en-US"/>
        </w:rPr>
        <w:t>S3 Table. Per-locality Annual Parasite Incidence (API) in the municipality of Mâncio Lima and surrounding areas, 2016-2018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440"/>
        <w:gridCol w:w="3880"/>
        <w:gridCol w:w="1890"/>
        <w:gridCol w:w="1530"/>
        <w:gridCol w:w="1080"/>
      </w:tblGrid>
      <w:tr w:rsidR="000D1976" w:rsidRPr="000D1976" w14:paraId="1FAA4369" w14:textId="77777777" w:rsidTr="00091DFD">
        <w:trPr>
          <w:trHeight w:val="300"/>
        </w:trPr>
        <w:tc>
          <w:tcPr>
            <w:tcW w:w="44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162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ID</w:t>
            </w:r>
          </w:p>
        </w:tc>
        <w:tc>
          <w:tcPr>
            <w:tcW w:w="38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EA8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Name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096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unicipality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452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ode (SIVEP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C9D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API Total</w:t>
            </w:r>
          </w:p>
        </w:tc>
      </w:tr>
      <w:tr w:rsidR="000D1976" w:rsidRPr="000D1976" w14:paraId="5CC1B11F" w14:textId="77777777" w:rsidTr="00091DFD">
        <w:trPr>
          <w:trHeight w:val="300"/>
        </w:trPr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CCF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5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E87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TONICO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0B6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F5F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F1F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,714</w:t>
            </w:r>
          </w:p>
        </w:tc>
      </w:tr>
      <w:tr w:rsidR="000D1976" w:rsidRPr="000D1976" w14:paraId="63E8BC1C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B4D4C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1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D54441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PARANA DO PENTECOST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C5FA9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2BDFB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31DC9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,597</w:t>
            </w:r>
          </w:p>
        </w:tc>
      </w:tr>
      <w:tr w:rsidR="000D1976" w:rsidRPr="000D1976" w14:paraId="0F23AFEA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28578E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1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57C23F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BADEJO DO MEIO (ESTR. DO GAMA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7D744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E3B48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0165_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21B0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,549</w:t>
            </w:r>
          </w:p>
        </w:tc>
      </w:tr>
      <w:tr w:rsidR="000D1976" w:rsidRPr="000D1976" w14:paraId="64AE938A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206BB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1D11EC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RASILI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9777B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D867C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11C49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,407</w:t>
            </w:r>
          </w:p>
        </w:tc>
      </w:tr>
      <w:tr w:rsidR="000D1976" w:rsidRPr="000D1976" w14:paraId="76152FEF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5EFD1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F1EFFD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ATOQU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48C6D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00549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9C05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,221</w:t>
            </w:r>
          </w:p>
        </w:tc>
      </w:tr>
      <w:tr w:rsidR="000D1976" w:rsidRPr="000D1976" w14:paraId="3A7CB73A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DCCB9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0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27B9C7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OLONIA DO VINT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2DC8E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806F8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43576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,129</w:t>
            </w:r>
          </w:p>
        </w:tc>
      </w:tr>
      <w:tr w:rsidR="000D1976" w:rsidRPr="000D1976" w14:paraId="160DD5DD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8DF75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A57E66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SAO DOMINGO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2EF70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C799D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64AB5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,038</w:t>
            </w:r>
          </w:p>
        </w:tc>
      </w:tr>
      <w:tr w:rsidR="000D1976" w:rsidRPr="000D1976" w14:paraId="412D497A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D24E0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E08857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HUMAI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F3EF2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2B9B3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EE6F3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,034</w:t>
            </w:r>
          </w:p>
        </w:tc>
      </w:tr>
      <w:tr w:rsidR="000D1976" w:rsidRPr="000D1976" w14:paraId="734C204C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68A58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6A2646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AHI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F2F77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0CAE7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42_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8D002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972</w:t>
            </w:r>
          </w:p>
        </w:tc>
      </w:tr>
      <w:tr w:rsidR="000D1976" w:rsidRPr="000D1976" w14:paraId="4675AAED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800A0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8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D0DA9A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BANANEIRA- P.A.D. SAO PEDR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322FD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62A34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42_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1E8F8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965</w:t>
            </w:r>
          </w:p>
        </w:tc>
      </w:tr>
      <w:tr w:rsidR="000D1976" w:rsidRPr="000D1976" w14:paraId="775603C5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2B215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0ABC06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POLO-AGROFLOREST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01248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E34B9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D71BE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946</w:t>
            </w:r>
          </w:p>
        </w:tc>
      </w:tr>
      <w:tr w:rsidR="000D1976" w:rsidRPr="000D1976" w14:paraId="751366F9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9DB85C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5A78AF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JOSE BERNARD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8A181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CC053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F0485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931</w:t>
            </w:r>
          </w:p>
        </w:tc>
      </w:tr>
      <w:tr w:rsidR="000D1976" w:rsidRPr="000D1976" w14:paraId="62040AB6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6261F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6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D54C57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URIT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27B7A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BC4FB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AEA1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892</w:t>
            </w:r>
          </w:p>
        </w:tc>
      </w:tr>
      <w:tr w:rsidR="000D1976" w:rsidRPr="000D1976" w14:paraId="55FF12A6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1BE08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9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88170E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ORADA NOV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D57AA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CE401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7E794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880</w:t>
            </w:r>
          </w:p>
        </w:tc>
      </w:tr>
      <w:tr w:rsidR="000D1976" w:rsidRPr="000D1976" w14:paraId="7309DA04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7B485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8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59309D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LAGOINH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EE88C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0303A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B0F0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866</w:t>
            </w:r>
          </w:p>
        </w:tc>
      </w:tr>
      <w:tr w:rsidR="000D1976" w:rsidRPr="000D1976" w14:paraId="22EABCD6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FDC88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202033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URITIRAN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41FC3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76B74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1258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790</w:t>
            </w:r>
          </w:p>
        </w:tc>
      </w:tr>
      <w:tr w:rsidR="000D1976" w:rsidRPr="000D1976" w14:paraId="3A35BC50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25B28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E1D1B9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ARDOS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B7927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7BDF8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3B7CF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769</w:t>
            </w:r>
          </w:p>
        </w:tc>
      </w:tr>
      <w:tr w:rsidR="000D1976" w:rsidRPr="000D1976" w14:paraId="74C21A35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8625D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9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765E48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GAMA (IG. GAMA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FDA0F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159A0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0165_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C28DA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731</w:t>
            </w:r>
          </w:p>
        </w:tc>
      </w:tr>
      <w:tr w:rsidR="000D1976" w:rsidRPr="000D1976" w14:paraId="58328B0A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57466D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6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D99AB5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IGARAPE GRAND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4FA1D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FFAE2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42_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C92F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85</w:t>
            </w:r>
          </w:p>
        </w:tc>
      </w:tr>
      <w:tr w:rsidR="000D1976" w:rsidRPr="000D1976" w14:paraId="75AA494F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0CF5C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1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A3D591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SANTA ROS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8E942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D57D3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32A9D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81</w:t>
            </w:r>
          </w:p>
        </w:tc>
      </w:tr>
      <w:tr w:rsidR="000D1976" w:rsidRPr="000D1976" w14:paraId="081AFF56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0CB625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8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588B38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OCA DO MO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5CB2B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40DA7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08F13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71</w:t>
            </w:r>
          </w:p>
        </w:tc>
      </w:tr>
      <w:tr w:rsidR="000D1976" w:rsidRPr="000D1976" w14:paraId="5F5C7B7C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C241B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D60ABA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OLONIA GERIC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A6F8A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9DA1E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587A6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56</w:t>
            </w:r>
          </w:p>
        </w:tc>
      </w:tr>
      <w:tr w:rsidR="000D1976" w:rsidRPr="000D1976" w14:paraId="243BE07B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FA3B7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9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FC8CC0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SSIS BRASI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48FDF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44C8F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FC2A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53</w:t>
            </w:r>
          </w:p>
        </w:tc>
      </w:tr>
      <w:tr w:rsidR="000D1976" w:rsidRPr="000D1976" w14:paraId="7A06D603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81F97B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4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F0D0B5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LDEIA BARA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78249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2008C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FE5B7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22</w:t>
            </w:r>
          </w:p>
        </w:tc>
      </w:tr>
      <w:tr w:rsidR="000D1976" w:rsidRPr="000D1976" w14:paraId="72882B1C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4D3AB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4D30BB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NOVA CINTR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749DE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DB8D7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42_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CE546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72</w:t>
            </w:r>
          </w:p>
        </w:tc>
      </w:tr>
      <w:tr w:rsidR="000D1976" w:rsidRPr="000D1976" w14:paraId="62646476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EAC68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4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5CE547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TRES UNIDO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8A96E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CC98B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0BEBD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69</w:t>
            </w:r>
          </w:p>
        </w:tc>
      </w:tr>
      <w:tr w:rsidR="000D1976" w:rsidRPr="000D1976" w14:paraId="0303F9A6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6EE14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8C5358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HAVA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A3B35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230FA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42_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C62B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54</w:t>
            </w:r>
          </w:p>
        </w:tc>
      </w:tr>
      <w:tr w:rsidR="000D1976" w:rsidRPr="000D1976" w14:paraId="75FA89B6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8D0FC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0A2064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URBAN ARE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D8A8B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CE42A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E02BB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42</w:t>
            </w:r>
          </w:p>
        </w:tc>
      </w:tr>
      <w:tr w:rsidR="000D1976" w:rsidRPr="000D1976" w14:paraId="0F00C002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81F0B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9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EFCA85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IRITIZ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D4231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524C3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42E2B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41</w:t>
            </w:r>
          </w:p>
        </w:tc>
      </w:tr>
      <w:tr w:rsidR="000D1976" w:rsidRPr="000D1976" w14:paraId="3881FF63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D2B65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6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0A8EDA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VILA SANTA LUZIA (BR 36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B1402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F641E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4BF85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15</w:t>
            </w:r>
          </w:p>
        </w:tc>
      </w:tr>
      <w:tr w:rsidR="000D1976" w:rsidRPr="000D1976" w14:paraId="097BD1D7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E2F493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2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7188B1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ELO MONT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9BB4C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726F6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28EF9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12</w:t>
            </w:r>
          </w:p>
        </w:tc>
      </w:tr>
      <w:tr w:rsidR="000D1976" w:rsidRPr="000D1976" w14:paraId="7EDAE933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E2DED1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5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2EE3A5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SAO PEDR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41F0E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C3B62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2F765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88</w:t>
            </w:r>
          </w:p>
        </w:tc>
      </w:tr>
      <w:tr w:rsidR="000D1976" w:rsidRPr="000D1976" w14:paraId="37C8690B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31396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5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E73B8E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OM JESU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88336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28E1F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70A72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33</w:t>
            </w:r>
          </w:p>
        </w:tc>
      </w:tr>
      <w:tr w:rsidR="000D1976" w:rsidRPr="000D1976" w14:paraId="7C93096F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E728C9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3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B87215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LEMANH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15F25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FE221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6E67D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94</w:t>
            </w:r>
          </w:p>
        </w:tc>
      </w:tr>
      <w:tr w:rsidR="000D1976" w:rsidRPr="000D1976" w14:paraId="1CFC14DB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DDCF1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3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B5EE1F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C. SAO FRANCISCO - PDS SAO SALVADO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0F086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C1810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7FB2D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93</w:t>
            </w:r>
          </w:p>
        </w:tc>
      </w:tr>
      <w:tr w:rsidR="000D1976" w:rsidRPr="000D1976" w14:paraId="77946D58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B8E51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8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9383F9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AMAL 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EBBD0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C05C9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ADB20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76</w:t>
            </w:r>
          </w:p>
        </w:tc>
      </w:tr>
      <w:tr w:rsidR="000D1976" w:rsidRPr="000D1976" w14:paraId="362020AE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33B3E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5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E89137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AMAL 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BC635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3BF9C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E9A30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21</w:t>
            </w:r>
          </w:p>
        </w:tc>
      </w:tr>
      <w:tr w:rsidR="000D1976" w:rsidRPr="000D1976" w14:paraId="58B6D098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9284A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2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4F80BE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OM SOSSEG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EC915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900E2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7B77F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19</w:t>
            </w:r>
          </w:p>
        </w:tc>
      </w:tr>
      <w:tr w:rsidR="000D1976" w:rsidRPr="000D1976" w14:paraId="37CBDA21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6D2D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4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F6784F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C. TIMBAUBA - PDS SAO SAVADO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65388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362E0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0384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00</w:t>
            </w:r>
          </w:p>
        </w:tc>
      </w:tr>
      <w:tr w:rsidR="000D1976" w:rsidRPr="000D1976" w14:paraId="207645CB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27BF1C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6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7F6BFF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DESENGAN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2F902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B9A95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42_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A3516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99</w:t>
            </w:r>
          </w:p>
        </w:tc>
      </w:tr>
      <w:tr w:rsidR="000D1976" w:rsidRPr="000D1976" w14:paraId="0284F313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46035E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5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A01428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SOC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62EE7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6343D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2F600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87</w:t>
            </w:r>
          </w:p>
        </w:tc>
      </w:tr>
      <w:tr w:rsidR="000D1976" w:rsidRPr="000D1976" w14:paraId="7D9761E6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6DC84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0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BA9950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C. BOA VISTA -PDS SAO SALVADO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C8003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BD3EC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E61B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70</w:t>
            </w:r>
          </w:p>
        </w:tc>
      </w:tr>
      <w:tr w:rsidR="000D1976" w:rsidRPr="000D1976" w14:paraId="2DC7963D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93AC2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2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33FB70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AMAL SAO FRANCISC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5D21C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E54C1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A42FB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5</w:t>
            </w:r>
          </w:p>
        </w:tc>
      </w:tr>
      <w:tr w:rsidR="000D1976" w:rsidRPr="000D1976" w14:paraId="3D5D9ED4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DB675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lastRenderedPageBreak/>
              <w:t>60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817815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LDEIA REPUBLICA (NUKINI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CABF0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102FA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058D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3</w:t>
            </w:r>
          </w:p>
        </w:tc>
      </w:tr>
      <w:tr w:rsidR="000D1976" w:rsidRPr="000D1976" w14:paraId="16C713CA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A2F99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3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64EEAA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FLORESTA (RIO JURUA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8C003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F16D7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0165_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01312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</w:t>
            </w:r>
          </w:p>
        </w:tc>
      </w:tr>
      <w:tr w:rsidR="000D1976" w:rsidRPr="000D1976" w14:paraId="657A7EF7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E4EF17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1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5924E3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LDEIA MEIA DUZI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CEF0F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FFFA6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6B2E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17</w:t>
            </w:r>
          </w:p>
        </w:tc>
      </w:tr>
      <w:tr w:rsidR="000D1976" w:rsidRPr="000D1976" w14:paraId="5333F73E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65C05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9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590B80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NOVO RECREI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F19A8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C1CB5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A1A49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17</w:t>
            </w:r>
          </w:p>
        </w:tc>
      </w:tr>
      <w:tr w:rsidR="000D1976" w:rsidRPr="000D1976" w14:paraId="15F42749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A0DCD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3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54408D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PARANA DOS MOURA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14859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56998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42_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4C7A1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15</w:t>
            </w:r>
          </w:p>
        </w:tc>
      </w:tr>
      <w:tr w:rsidR="000D1976" w:rsidRPr="000D1976" w14:paraId="1795E615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93E3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6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E7B3BA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EROPORTO VELH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AC30C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D874E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0A5CC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04</w:t>
            </w:r>
          </w:p>
        </w:tc>
      </w:tr>
      <w:tr w:rsidR="000D1976" w:rsidRPr="000D1976" w14:paraId="67E7EC97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A8786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5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6204A9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C. SAO PEDRO - PDS SAO SALVADO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DAFCE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2495D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9518D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94</w:t>
            </w:r>
          </w:p>
        </w:tc>
      </w:tr>
      <w:tr w:rsidR="000D1976" w:rsidRPr="000D1976" w14:paraId="20637DD5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6C45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4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FA3038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FORMIGUEIRO (ESTR. GAMA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CA53A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F7840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0165_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01AD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91</w:t>
            </w:r>
          </w:p>
        </w:tc>
      </w:tr>
      <w:tr w:rsidR="000D1976" w:rsidRPr="000D1976" w14:paraId="30B98DBC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3DF1D4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173493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QUEIMADA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CDB38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6E14D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23712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82</w:t>
            </w:r>
          </w:p>
        </w:tc>
      </w:tr>
      <w:tr w:rsidR="000D1976" w:rsidRPr="000D1976" w14:paraId="6C41FB96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7F3CB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149F78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UROR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A9B9D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4BC8C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30EF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77</w:t>
            </w:r>
          </w:p>
        </w:tc>
      </w:tr>
      <w:tr w:rsidR="000D1976" w:rsidRPr="000D1976" w14:paraId="2F547945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5D8BE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0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1CBD6E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PORTO RIC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FF730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EC554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8FF26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74</w:t>
            </w:r>
          </w:p>
        </w:tc>
      </w:tr>
      <w:tr w:rsidR="000D1976" w:rsidRPr="000D1976" w14:paraId="039089BD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BD29F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8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1FF3FF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ZUMIR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45EE2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CD241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EE070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71</w:t>
            </w:r>
          </w:p>
        </w:tc>
      </w:tr>
      <w:tr w:rsidR="000D1976" w:rsidRPr="000D1976" w14:paraId="224FAD04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00C43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4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7755B4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ONJUNTO SAO SALVADO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3BD46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50B8A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C7D55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6</w:t>
            </w:r>
          </w:p>
        </w:tc>
      </w:tr>
      <w:tr w:rsidR="000D1976" w:rsidRPr="000D1976" w14:paraId="79B51EF5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AD407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1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28E7F5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NOVA FLORES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B8780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E1D10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0165_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1CD8C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4</w:t>
            </w:r>
          </w:p>
        </w:tc>
      </w:tr>
      <w:tr w:rsidR="000D1976" w:rsidRPr="000D1976" w14:paraId="045EC218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71A71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2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7243AE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PERI-PER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F595E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857A4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B156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1</w:t>
            </w:r>
          </w:p>
        </w:tc>
      </w:tr>
      <w:tr w:rsidR="000D1976" w:rsidRPr="000D1976" w14:paraId="5F0A71E5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48C9B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2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D6F57C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OM JARDIM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8684F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A8E41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43C5D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3</w:t>
            </w:r>
          </w:p>
        </w:tc>
      </w:tr>
      <w:tr w:rsidR="000D1976" w:rsidRPr="000D1976" w14:paraId="35C69C5C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C04A6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1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1F29CE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URBAN ARE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79CA5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55557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42_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BB62B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0</w:t>
            </w:r>
          </w:p>
        </w:tc>
      </w:tr>
      <w:tr w:rsidR="000D1976" w:rsidRPr="000D1976" w14:paraId="5296C43C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6950C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6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264C0C6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  <w:sz w:val="20"/>
                <w:szCs w:val="20"/>
              </w:rPr>
              <w:t>SERRA DO MOA F/P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85854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5763F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2CCC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6</w:t>
            </w:r>
          </w:p>
        </w:tc>
      </w:tr>
      <w:tr w:rsidR="000D1976" w:rsidRPr="000D1976" w14:paraId="1F9A0ED9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CF318D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4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50C272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LIMA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45D3C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D9B13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70487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7</w:t>
            </w:r>
          </w:p>
        </w:tc>
      </w:tr>
      <w:tr w:rsidR="000D1976" w:rsidRPr="000D1976" w14:paraId="17B88C1C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43865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3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28AD70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QUIDABA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691AD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36788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BA9A2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1</w:t>
            </w:r>
          </w:p>
        </w:tc>
      </w:tr>
      <w:tr w:rsidR="000D1976" w:rsidRPr="000D1976" w14:paraId="704B3B2B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E3BBA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4A2D95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ELO HORIZONT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780EF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E2A39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33_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BE3B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9</w:t>
            </w:r>
          </w:p>
        </w:tc>
      </w:tr>
      <w:tr w:rsidR="000D1976" w:rsidRPr="000D1976" w14:paraId="477A3055" w14:textId="77777777" w:rsidTr="00091DFD">
        <w:trPr>
          <w:trHeight w:val="300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29C51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9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A7B404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URBAN ARE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5CADD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86F69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0165_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EC9A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8</w:t>
            </w:r>
          </w:p>
        </w:tc>
      </w:tr>
      <w:tr w:rsidR="000D1976" w:rsidRPr="000D1976" w14:paraId="4BD81C77" w14:textId="77777777" w:rsidTr="00091DFD">
        <w:trPr>
          <w:trHeight w:val="300"/>
        </w:trPr>
        <w:tc>
          <w:tcPr>
            <w:tcW w:w="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CF69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38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AD8E5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URBAN AREA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9BCD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EC19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20020_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5F29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</w:tbl>
    <w:p w14:paraId="3CC8CF15" w14:textId="77777777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bCs/>
          <w:sz w:val="24"/>
          <w:szCs w:val="24"/>
          <w:lang w:val="en-US"/>
        </w:rPr>
      </w:pPr>
    </w:p>
    <w:p w14:paraId="7EBD27E6" w14:textId="77777777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bCs/>
          <w:sz w:val="24"/>
          <w:szCs w:val="24"/>
          <w:lang w:val="en-US"/>
        </w:rPr>
      </w:pPr>
    </w:p>
    <w:p w14:paraId="39B0A980" w14:textId="77777777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bCs/>
          <w:sz w:val="24"/>
          <w:szCs w:val="24"/>
          <w:lang w:val="en-US"/>
        </w:rPr>
      </w:pPr>
    </w:p>
    <w:p w14:paraId="49637295" w14:textId="77777777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bCs/>
          <w:sz w:val="24"/>
          <w:szCs w:val="24"/>
          <w:lang w:val="en-US"/>
        </w:rPr>
      </w:pPr>
    </w:p>
    <w:sectPr w:rsidR="000D1976" w:rsidRPr="000D1976" w:rsidSect="00741A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B9C"/>
    <w:multiLevelType w:val="multilevel"/>
    <w:tmpl w:val="5E08EEA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B86230"/>
    <w:multiLevelType w:val="multilevel"/>
    <w:tmpl w:val="40DEFAD0"/>
    <w:lvl w:ilvl="0">
      <w:start w:val="7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65208"/>
    <w:multiLevelType w:val="hybridMultilevel"/>
    <w:tmpl w:val="4A7E3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F6122"/>
    <w:multiLevelType w:val="hybridMultilevel"/>
    <w:tmpl w:val="9500961E"/>
    <w:lvl w:ilvl="0" w:tplc="35D69BA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9190C7E"/>
    <w:multiLevelType w:val="hybridMultilevel"/>
    <w:tmpl w:val="994A1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6785F"/>
    <w:multiLevelType w:val="multilevel"/>
    <w:tmpl w:val="4E440898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D4450"/>
    <w:multiLevelType w:val="hybridMultilevel"/>
    <w:tmpl w:val="216EDE0A"/>
    <w:lvl w:ilvl="0" w:tplc="D9CE70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F69ED"/>
    <w:multiLevelType w:val="hybridMultilevel"/>
    <w:tmpl w:val="FF60A4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251EB"/>
    <w:multiLevelType w:val="multilevel"/>
    <w:tmpl w:val="D39EFDF8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3E0F3E"/>
    <w:multiLevelType w:val="multilevel"/>
    <w:tmpl w:val="F75C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76"/>
    <w:rsid w:val="000D1976"/>
    <w:rsid w:val="00670F61"/>
    <w:rsid w:val="00741A75"/>
    <w:rsid w:val="00CA7DD0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3038"/>
  <w15:chartTrackingRefBased/>
  <w15:docId w15:val="{88AEF9E0-200D-4DDD-A36C-3013B681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197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19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0D1976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0D197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0D1976"/>
    <w:rPr>
      <w:rFonts w:ascii="Calibri" w:eastAsia="Calibri" w:hAnsi="Calibri" w:cs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0D197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D197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D1976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97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0D197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D1976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0D1976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D19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D1976"/>
    <w:pPr>
      <w:spacing w:after="0"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D1976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19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1976"/>
    <w:rPr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0D1976"/>
    <w:rPr>
      <w:color w:val="808080"/>
    </w:rPr>
  </w:style>
  <w:style w:type="paragraph" w:customStyle="1" w:styleId="Texto">
    <w:name w:val="Texto"/>
    <w:basedOn w:val="Normal"/>
    <w:link w:val="TextoChar"/>
    <w:uiPriority w:val="99"/>
    <w:qFormat/>
    <w:rsid w:val="000D1976"/>
    <w:pPr>
      <w:spacing w:after="0" w:line="360" w:lineRule="auto"/>
      <w:ind w:firstLine="1134"/>
      <w:jc w:val="both"/>
    </w:pPr>
    <w:rPr>
      <w:rFonts w:ascii="Times New Roman" w:eastAsia="Calibri" w:hAnsi="Times New Roman" w:cs="Times New Roman"/>
      <w:bCs/>
      <w:sz w:val="24"/>
      <w:szCs w:val="24"/>
      <w:lang w:eastAsia="pt-BR"/>
    </w:rPr>
  </w:style>
  <w:style w:type="character" w:customStyle="1" w:styleId="TextoChar">
    <w:name w:val="Texto Char"/>
    <w:link w:val="Texto"/>
    <w:uiPriority w:val="99"/>
    <w:locked/>
    <w:rsid w:val="000D1976"/>
    <w:rPr>
      <w:rFonts w:ascii="Times New Roman" w:eastAsia="Calibri" w:hAnsi="Times New Roman" w:cs="Times New Roman"/>
      <w:bCs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0D197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msonormal0">
    <w:name w:val="msonormal"/>
    <w:basedOn w:val="Normal"/>
    <w:rsid w:val="000D1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1">
    <w:name w:val="xl71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2">
    <w:name w:val="xl72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3">
    <w:name w:val="xl73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0D1976"/>
    <w:rPr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0D1976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0D1976"/>
    <w:pPr>
      <w:spacing w:after="0" w:line="240" w:lineRule="auto"/>
    </w:pPr>
    <w:rPr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0D19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Johansen</dc:creator>
  <cp:keywords/>
  <dc:description/>
  <cp:lastModifiedBy>Igor Johansen</cp:lastModifiedBy>
  <cp:revision>2</cp:revision>
  <dcterms:created xsi:type="dcterms:W3CDTF">2020-08-20T20:13:00Z</dcterms:created>
  <dcterms:modified xsi:type="dcterms:W3CDTF">2020-08-20T20:13:00Z</dcterms:modified>
</cp:coreProperties>
</file>